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3.  Analysis of electroretinogram responses in adult wild-type and 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Pten </w:t>
      </w:r>
      <w:r>
        <w:rPr>
          <w:rFonts w:cs="Times New Roman" w:ascii="Times New Roman" w:hAnsi="Times New Roman"/>
          <w:b/>
          <w:sz w:val="24"/>
          <w:szCs w:val="24"/>
        </w:rPr>
        <w:t>cKO mice (n=7 wild-type, n=5 mutant mice)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  <w:t>Scotopic Intensity Response (SIR):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8"/>
        <w:gridCol w:w="630"/>
        <w:gridCol w:w="1620"/>
        <w:gridCol w:w="2700"/>
        <w:gridCol w:w="2088"/>
      </w:tblGrid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  <w:t>Measure</w:t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  <w:t>From Figur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  <w:t>Significant difference?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  <w:t>Stat values: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-wave amplitude</w:t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1A</w:t>
              <w:tab/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 = 0.819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-wave implicit time</w:t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1B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 = 0.245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-wave amplitude</w:t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1C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 = 0.650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-wave implicit time</w:t>
              <w:tab/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1D</w:t>
              <w:tab/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 = 0.330</w:t>
            </w:r>
          </w:p>
        </w:tc>
      </w:tr>
      <w:tr>
        <w:trPr/>
        <w:tc>
          <w:tcPr>
            <w:tcW w:w="31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Oscillatory Potential isolation:</w:t>
            </w:r>
          </w:p>
        </w:tc>
        <w:tc>
          <w:tcPr>
            <w:tcW w:w="6408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plitude (wavelet)</w:t>
              <w:tab/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D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 = 0.545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equency (wavelet)</w:t>
              <w:tab/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in effect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mANOVA: F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,1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7.775, P = 0.019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tency (wavelet)</w:t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F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in effect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mANOVA: F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,1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8.386, P = 0.016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ab/>
        <w:tab/>
        <w:tab/>
        <w:tab/>
        <w:tab/>
        <w:tab/>
        <w:tab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  <w:t>Photopic Intensity Response (PIR):</w:t>
      </w:r>
      <w:r>
        <w:rPr>
          <w:rFonts w:cs="Times New Roman" w:ascii="Times New Roman" w:hAnsi="Times New Roman"/>
          <w:sz w:val="24"/>
          <w:szCs w:val="24"/>
        </w:rPr>
        <w:tab/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8"/>
        <w:gridCol w:w="630"/>
        <w:gridCol w:w="1620"/>
        <w:gridCol w:w="2700"/>
        <w:gridCol w:w="2088"/>
      </w:tblGrid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  <w:t>Measure</w:t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  <w:t>From Figur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  <w:t>Significant difference?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  <w:t>Stat values: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-wave amplitude</w:t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1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 = 0.896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-wave implicit time</w:t>
              <w:tab/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1F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 = 0.197</w:t>
            </w:r>
          </w:p>
        </w:tc>
      </w:tr>
      <w:tr>
        <w:trPr/>
        <w:tc>
          <w:tcPr>
            <w:tcW w:w="31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Oscillatory Potential isolation:</w:t>
            </w:r>
          </w:p>
        </w:tc>
        <w:tc>
          <w:tcPr>
            <w:tcW w:w="6408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plitude (wavelet)</w:t>
              <w:tab/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2D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 = 0.261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equency (wavelet)</w:t>
              <w:tab/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2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in effect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mANOVA: F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,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7.061, P = 0.026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tency (wavelet)</w:t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2F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 = 0.836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  <w:t>Double Flash Response (DF):</w:t>
      </w:r>
      <w:r>
        <w:rPr>
          <w:rFonts w:cs="Times New Roman" w:ascii="Times New Roman" w:hAnsi="Times New Roman"/>
          <w:sz w:val="24"/>
          <w:szCs w:val="24"/>
        </w:rPr>
        <w:tab/>
        <w:tab/>
        <w:tab/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8"/>
        <w:gridCol w:w="630"/>
        <w:gridCol w:w="1620"/>
        <w:gridCol w:w="2700"/>
        <w:gridCol w:w="2088"/>
      </w:tblGrid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  <w:t>Measure</w:t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  <w:t>From Figur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  <w:t>Significant difference?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  <w:t>Stat values: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-wave amplitude</w:t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1G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action (wt vs. ko)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mANOVA: F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9,9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3.059, P = 0.003 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-wave implicit time</w:t>
              <w:tab/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1H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 = 0.983</w:t>
            </w:r>
          </w:p>
        </w:tc>
      </w:tr>
      <w:tr>
        <w:trPr/>
        <w:tc>
          <w:tcPr>
            <w:tcW w:w="31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Oscillatory Potential isolation:</w:t>
            </w:r>
          </w:p>
        </w:tc>
        <w:tc>
          <w:tcPr>
            <w:tcW w:w="6408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plitude (wavelet)</w:t>
              <w:tab/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J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action (wt vs. ko)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mANOVA: F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9,8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2.919, P = 0.005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equency (wavelet)</w:t>
              <w:tab/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K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in effect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mANOVA: F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,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5.796,  P = 0.043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tency (wavelet)</w:t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L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 = 0.05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7T21:26:00Z</dcterms:created>
  <dc:creator>Schuurmans Lab</dc:creator>
  <dc:description/>
  <dc:language>en-US</dc:language>
  <cp:lastModifiedBy>Carol Schuurmans</cp:lastModifiedBy>
  <dcterms:modified xsi:type="dcterms:W3CDTF">2012-02-07T21:26:00Z</dcterms:modified>
  <cp:revision>2</cp:revision>
  <dc:subject/>
  <dc:title/>
</cp:coreProperties>
</file>